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1F912" w14:textId="1293D943" w:rsidR="001A6F85" w:rsidRPr="00997117" w:rsidRDefault="00997117" w:rsidP="0099711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97117">
        <w:rPr>
          <w:rFonts w:ascii="Times New Roman" w:hAnsi="Times New Roman" w:cs="Times New Roman"/>
          <w:b/>
          <w:sz w:val="28"/>
          <w:szCs w:val="28"/>
        </w:rPr>
        <w:t xml:space="preserve">Appendix </w:t>
      </w:r>
      <w:r w:rsidR="00C87D0D">
        <w:rPr>
          <w:rFonts w:ascii="Times New Roman" w:hAnsi="Times New Roman" w:cs="Times New Roman"/>
          <w:b/>
          <w:sz w:val="28"/>
          <w:szCs w:val="28"/>
        </w:rPr>
        <w:t>A</w:t>
      </w:r>
    </w:p>
    <w:p w14:paraId="6D30C5D0" w14:textId="556F7427" w:rsidR="00C54A20" w:rsidRPr="007D52C0" w:rsidRDefault="00C54A20" w:rsidP="0034333D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54A20">
        <w:rPr>
          <w:rFonts w:ascii="Times New Roman" w:hAnsi="Times New Roman" w:cs="Times New Roman"/>
          <w:sz w:val="28"/>
          <w:szCs w:val="28"/>
        </w:rPr>
        <w:t xml:space="preserve">The </w:t>
      </w:r>
      <w:r w:rsidR="0034333D" w:rsidRPr="00C54A20">
        <w:rPr>
          <w:rFonts w:ascii="Times New Roman" w:hAnsi="Times New Roman" w:cs="Times New Roman"/>
          <w:sz w:val="28"/>
          <w:szCs w:val="28"/>
        </w:rPr>
        <w:t xml:space="preserve">statistical tests for </w:t>
      </w:r>
      <w:r w:rsidRPr="00C54A20">
        <w:rPr>
          <w:rFonts w:ascii="Times New Roman" w:hAnsi="Times New Roman" w:cs="Times New Roman"/>
          <w:sz w:val="28"/>
          <w:szCs w:val="28"/>
        </w:rPr>
        <w:t xml:space="preserve">background characteristics of the samples used in the study and </w:t>
      </w:r>
      <w:r w:rsidR="0034333D">
        <w:rPr>
          <w:rFonts w:ascii="Times New Roman" w:hAnsi="Times New Roman" w:cs="Times New Roman"/>
          <w:sz w:val="28"/>
          <w:szCs w:val="28"/>
        </w:rPr>
        <w:t>the</w:t>
      </w:r>
      <w:r w:rsidRPr="00C54A20">
        <w:rPr>
          <w:rFonts w:ascii="Times New Roman" w:hAnsi="Times New Roman" w:cs="Times New Roman"/>
          <w:sz w:val="28"/>
          <w:szCs w:val="28"/>
        </w:rPr>
        <w:t xml:space="preserve"> excluded samples</w:t>
      </w:r>
      <w:r w:rsidR="0034333D">
        <w:rPr>
          <w:rFonts w:ascii="Times New Roman" w:hAnsi="Times New Roman" w:cs="Times New Roman"/>
          <w:sz w:val="28"/>
          <w:szCs w:val="28"/>
        </w:rPr>
        <w:t xml:space="preserve"> (loss of follow-up, </w:t>
      </w:r>
      <w:r w:rsidR="007D52C0">
        <w:rPr>
          <w:rFonts w:ascii="Times New Roman" w:hAnsi="Times New Roman" w:cs="Times New Roman"/>
          <w:sz w:val="28"/>
          <w:szCs w:val="28"/>
        </w:rPr>
        <w:t>n</w:t>
      </w:r>
      <w:r w:rsidR="007D52C0" w:rsidRPr="007D52C0">
        <w:rPr>
          <w:rFonts w:ascii="Times New Roman" w:hAnsi="Times New Roman" w:cs="Times New Roman"/>
          <w:sz w:val="28"/>
          <w:szCs w:val="28"/>
        </w:rPr>
        <w:t>o response</w:t>
      </w:r>
      <w:r w:rsidR="007D52C0">
        <w:rPr>
          <w:rFonts w:ascii="Times New Roman" w:hAnsi="Times New Roman" w:cs="Times New Roman"/>
          <w:sz w:val="28"/>
          <w:szCs w:val="28"/>
        </w:rPr>
        <w:t xml:space="preserve"> of</w:t>
      </w:r>
      <w:r w:rsidR="007D52C0" w:rsidRPr="007D52C0">
        <w:rPr>
          <w:rFonts w:ascii="Times New Roman" w:hAnsi="Times New Roman" w:cs="Times New Roman"/>
          <w:sz w:val="28"/>
          <w:szCs w:val="28"/>
        </w:rPr>
        <w:t xml:space="preserve"> cognitive questionnaire and dead</w:t>
      </w:r>
      <w:r w:rsidR="0034333D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3"/>
        <w:tblW w:w="91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268"/>
        <w:gridCol w:w="1134"/>
        <w:gridCol w:w="1054"/>
      </w:tblGrid>
      <w:tr w:rsidR="00C54A20" w:rsidRPr="00C54A20" w14:paraId="2173DA17" w14:textId="77777777" w:rsidTr="00C00D43">
        <w:trPr>
          <w:jc w:val="center"/>
        </w:trPr>
        <w:tc>
          <w:tcPr>
            <w:tcW w:w="2552" w:type="dxa"/>
            <w:tcBorders>
              <w:top w:val="single" w:sz="18" w:space="0" w:color="auto"/>
            </w:tcBorders>
          </w:tcPr>
          <w:p w14:paraId="141C6263" w14:textId="77777777" w:rsidR="00C54A20" w:rsidRPr="00C54A20" w:rsidRDefault="00C54A20" w:rsidP="003D3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auto"/>
            </w:tcBorders>
          </w:tcPr>
          <w:p w14:paraId="7687F0DC" w14:textId="592AB8E2" w:rsidR="00C54A20" w:rsidRDefault="0034333D" w:rsidP="003D3E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cluded samples</w:t>
            </w:r>
          </w:p>
          <w:p w14:paraId="1FF72E3C" w14:textId="637D5988" w:rsidR="001A52AD" w:rsidRPr="00C54A20" w:rsidRDefault="001A52AD" w:rsidP="003D3E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</w:t>
            </w:r>
            <w:r w:rsidR="0034333D">
              <w:rPr>
                <w:rFonts w:ascii="Times New Roman" w:hAnsi="Times New Roman" w:cs="Times New Roman"/>
                <w:b/>
                <w:bCs/>
              </w:rPr>
              <w:t>1</w:t>
            </w:r>
            <w:r w:rsidR="0034333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="0034333D">
              <w:rPr>
                <w:rFonts w:ascii="Times New Roman" w:hAnsi="Times New Roman" w:cs="Times New Roman"/>
                <w:b/>
                <w:bCs/>
              </w:rPr>
              <w:t>06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7EC4E4F1" w14:textId="3908476D" w:rsidR="00C54A20" w:rsidRDefault="007D52C0" w:rsidP="003D3E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="00C54A20" w:rsidRPr="00C54A20">
              <w:rPr>
                <w:rFonts w:ascii="Times New Roman" w:hAnsi="Times New Roman" w:cs="Times New Roman"/>
                <w:b/>
                <w:bCs/>
              </w:rPr>
              <w:t>nclud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amples</w:t>
            </w:r>
          </w:p>
          <w:p w14:paraId="68B56519" w14:textId="4A4A2E64" w:rsidR="001A52AD" w:rsidRPr="00C54A20" w:rsidRDefault="001A52AD" w:rsidP="003D3E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3,135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14:paraId="11F45DDB" w14:textId="77777777" w:rsidR="00C54A20" w:rsidRPr="00C54A20" w:rsidRDefault="00C54A20" w:rsidP="00C54A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4A20">
              <w:rPr>
                <w:rFonts w:ascii="Times New Roman" w:hAnsi="Times New Roman" w:cs="Times New Roman"/>
                <w:b/>
                <w:bCs/>
              </w:rPr>
              <w:t>x</w:t>
            </w:r>
            <w:r w:rsidRPr="00C54A2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054" w:type="dxa"/>
            <w:vMerge w:val="restart"/>
            <w:tcBorders>
              <w:top w:val="single" w:sz="18" w:space="0" w:color="auto"/>
            </w:tcBorders>
            <w:vAlign w:val="center"/>
          </w:tcPr>
          <w:p w14:paraId="66C15201" w14:textId="77777777" w:rsidR="00C54A20" w:rsidRPr="00C54A20" w:rsidRDefault="00C54A20" w:rsidP="00C54A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4A2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54A20" w:rsidRPr="00C54A20" w14:paraId="71EB7845" w14:textId="77777777" w:rsidTr="00C00D43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4826324" w14:textId="77777777" w:rsidR="00C54A20" w:rsidRPr="00C54A20" w:rsidRDefault="00C54A20" w:rsidP="003D3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226486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4A20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7739AD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4A20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3EC8940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bottom w:val="single" w:sz="4" w:space="0" w:color="auto"/>
            </w:tcBorders>
          </w:tcPr>
          <w:p w14:paraId="645A2933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A20" w:rsidRPr="00C54A20" w14:paraId="41ECAF17" w14:textId="77777777" w:rsidTr="00C00D43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7171DABC" w14:textId="77777777" w:rsidR="00C54A20" w:rsidRPr="00C54A20" w:rsidRDefault="00C54A20" w:rsidP="003D3E7F">
            <w:pPr>
              <w:rPr>
                <w:rFonts w:ascii="Times New Roman" w:hAnsi="Times New Roman" w:cs="Times New Roman"/>
                <w:b/>
              </w:rPr>
            </w:pPr>
            <w:r w:rsidRPr="00C54A20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7E15F40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0FE4F4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CF4226" w14:textId="7F0E379E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7229A004" w14:textId="76581FF2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333D" w:rsidRPr="00C54A20" w14:paraId="7BB6DA94" w14:textId="77777777" w:rsidTr="00C00D43">
        <w:trPr>
          <w:jc w:val="center"/>
        </w:trPr>
        <w:tc>
          <w:tcPr>
            <w:tcW w:w="2552" w:type="dxa"/>
          </w:tcPr>
          <w:p w14:paraId="3005E617" w14:textId="77777777" w:rsidR="0034333D" w:rsidRPr="00C54A20" w:rsidRDefault="0034333D" w:rsidP="0034333D">
            <w:pPr>
              <w:ind w:firstLineChars="140" w:firstLine="336"/>
              <w:rPr>
                <w:rFonts w:ascii="Times New Roman" w:hAnsi="Times New Roman" w:cs="Times New Roman"/>
              </w:rPr>
            </w:pPr>
            <w:r w:rsidRPr="00C54A2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6" w:type="dxa"/>
          </w:tcPr>
          <w:p w14:paraId="6D58C6EF" w14:textId="5E677C84" w:rsidR="0034333D" w:rsidRPr="00C54A20" w:rsidRDefault="0034333D" w:rsidP="003433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5</w:t>
            </w:r>
            <w:r w:rsidRPr="00C54A2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9.69</w:t>
            </w:r>
            <w:r w:rsidRPr="00C54A2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01D4C314" w14:textId="14689D69" w:rsidR="0034333D" w:rsidRPr="00C54A20" w:rsidRDefault="0034333D" w:rsidP="003433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70</w:t>
            </w:r>
            <w:r w:rsidRPr="00C54A2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.08</w:t>
            </w:r>
            <w:r w:rsidRPr="00C54A2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14:paraId="5A4C7A4E" w14:textId="153D164B" w:rsidR="0034333D" w:rsidRPr="00C54A20" w:rsidRDefault="0034333D" w:rsidP="003433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89</w:t>
            </w:r>
          </w:p>
        </w:tc>
        <w:tc>
          <w:tcPr>
            <w:tcW w:w="1054" w:type="dxa"/>
            <w:vMerge w:val="restart"/>
            <w:vAlign w:val="center"/>
          </w:tcPr>
          <w:p w14:paraId="42FCEA57" w14:textId="3FB522D0" w:rsidR="0034333D" w:rsidRPr="00C54A20" w:rsidRDefault="0034333D" w:rsidP="003433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4333D" w:rsidRPr="00C54A20" w14:paraId="37361180" w14:textId="77777777" w:rsidTr="00C00D43">
        <w:trPr>
          <w:jc w:val="center"/>
        </w:trPr>
        <w:tc>
          <w:tcPr>
            <w:tcW w:w="2552" w:type="dxa"/>
          </w:tcPr>
          <w:p w14:paraId="30EC4AD7" w14:textId="77777777" w:rsidR="0034333D" w:rsidRPr="00C54A20" w:rsidRDefault="0034333D" w:rsidP="0034333D">
            <w:pPr>
              <w:ind w:firstLineChars="140" w:firstLine="336"/>
              <w:rPr>
                <w:rFonts w:ascii="Times New Roman" w:hAnsi="Times New Roman" w:cs="Times New Roman"/>
              </w:rPr>
            </w:pPr>
            <w:r w:rsidRPr="00C54A2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6" w:type="dxa"/>
          </w:tcPr>
          <w:p w14:paraId="73FFE34F" w14:textId="47D8ACBC" w:rsidR="0034333D" w:rsidRPr="00C54A20" w:rsidRDefault="0034333D" w:rsidP="003433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</w:t>
            </w:r>
            <w:r w:rsidRPr="00C54A2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0.31</w:t>
            </w:r>
            <w:r w:rsidRPr="00C54A2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3AC0394C" w14:textId="0F038095" w:rsidR="0034333D" w:rsidRPr="00C54A20" w:rsidRDefault="0034333D" w:rsidP="003433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565</w:t>
            </w:r>
            <w:r w:rsidRPr="00C54A20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9</w:t>
            </w:r>
            <w:r w:rsidRPr="00C54A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</w:t>
            </w:r>
            <w:r w:rsidRPr="00C54A2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vMerge/>
          </w:tcPr>
          <w:p w14:paraId="7B62EC27" w14:textId="77777777" w:rsidR="0034333D" w:rsidRPr="00C54A20" w:rsidRDefault="0034333D" w:rsidP="003433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</w:tcPr>
          <w:p w14:paraId="1D0A8251" w14:textId="77777777" w:rsidR="0034333D" w:rsidRPr="00C54A20" w:rsidRDefault="0034333D" w:rsidP="003433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A20" w:rsidRPr="00C54A20" w14:paraId="327F600A" w14:textId="77777777" w:rsidTr="00C00D43">
        <w:trPr>
          <w:jc w:val="center"/>
        </w:trPr>
        <w:tc>
          <w:tcPr>
            <w:tcW w:w="2552" w:type="dxa"/>
          </w:tcPr>
          <w:p w14:paraId="304A3E8E" w14:textId="77777777" w:rsidR="00C54A20" w:rsidRPr="00C54A20" w:rsidRDefault="00C54A20" w:rsidP="003D3E7F">
            <w:pPr>
              <w:rPr>
                <w:rFonts w:ascii="Times New Roman" w:hAnsi="Times New Roman" w:cs="Times New Roman"/>
                <w:b/>
              </w:rPr>
            </w:pPr>
            <w:r w:rsidRPr="00C54A20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126" w:type="dxa"/>
          </w:tcPr>
          <w:p w14:paraId="2B4EAC5F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43789BD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ABC73D" w14:textId="6614D0CA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14:paraId="1607561D" w14:textId="321D78B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A20" w:rsidRPr="00C54A20" w14:paraId="37C75FF3" w14:textId="77777777" w:rsidTr="00C00D43">
        <w:trPr>
          <w:jc w:val="center"/>
        </w:trPr>
        <w:tc>
          <w:tcPr>
            <w:tcW w:w="2552" w:type="dxa"/>
          </w:tcPr>
          <w:p w14:paraId="5B9440BD" w14:textId="77777777" w:rsidR="00C54A20" w:rsidRPr="00C54A20" w:rsidRDefault="00C54A20" w:rsidP="00C54A20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C54A20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2126" w:type="dxa"/>
          </w:tcPr>
          <w:p w14:paraId="61847C15" w14:textId="3F2E4720" w:rsidR="00C54A20" w:rsidRPr="00C54A20" w:rsidRDefault="0034333D" w:rsidP="003D3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0</w:t>
            </w:r>
            <w:r w:rsidR="00C54A20" w:rsidRPr="00C54A2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.63</w:t>
            </w:r>
            <w:r w:rsidR="00C54A20" w:rsidRPr="00C54A2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32992146" w14:textId="1E8D805E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  <w:r w:rsidRPr="00C54A20">
              <w:rPr>
                <w:rFonts w:ascii="Times New Roman" w:hAnsi="Times New Roman" w:cs="Times New Roman"/>
              </w:rPr>
              <w:t>2</w:t>
            </w:r>
            <w:r w:rsidR="0034333D">
              <w:rPr>
                <w:rFonts w:ascii="Times New Roman" w:hAnsi="Times New Roman" w:cs="Times New Roman"/>
              </w:rPr>
              <w:t>,</w:t>
            </w:r>
            <w:r w:rsidRPr="00C54A20">
              <w:rPr>
                <w:rFonts w:ascii="Times New Roman" w:hAnsi="Times New Roman" w:cs="Times New Roman"/>
              </w:rPr>
              <w:t>028(64.69%)</w:t>
            </w:r>
          </w:p>
        </w:tc>
        <w:tc>
          <w:tcPr>
            <w:tcW w:w="1134" w:type="dxa"/>
            <w:vMerge w:val="restart"/>
            <w:vAlign w:val="center"/>
          </w:tcPr>
          <w:p w14:paraId="379E46A2" w14:textId="4C079E2A" w:rsidR="00C54A20" w:rsidRPr="00C54A20" w:rsidRDefault="0034333D" w:rsidP="00C54A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2.16</w:t>
            </w:r>
          </w:p>
        </w:tc>
        <w:tc>
          <w:tcPr>
            <w:tcW w:w="1054" w:type="dxa"/>
            <w:vMerge w:val="restart"/>
            <w:vAlign w:val="center"/>
          </w:tcPr>
          <w:p w14:paraId="4E088446" w14:textId="7BDA26B2" w:rsidR="00C54A20" w:rsidRPr="00C54A20" w:rsidRDefault="00C00D43" w:rsidP="00C54A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C54A20" w:rsidRPr="00C54A20" w14:paraId="57F5ECD1" w14:textId="77777777" w:rsidTr="00C00D43">
        <w:trPr>
          <w:jc w:val="center"/>
        </w:trPr>
        <w:tc>
          <w:tcPr>
            <w:tcW w:w="2552" w:type="dxa"/>
          </w:tcPr>
          <w:p w14:paraId="76B8C40B" w14:textId="77777777" w:rsidR="00C54A20" w:rsidRPr="00C54A20" w:rsidRDefault="00C54A20" w:rsidP="00C54A20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C54A20">
              <w:rPr>
                <w:rFonts w:ascii="Times New Roman" w:hAnsi="Times New Roman" w:cs="Times New Roman"/>
              </w:rPr>
              <w:t>65-74</w:t>
            </w:r>
          </w:p>
        </w:tc>
        <w:tc>
          <w:tcPr>
            <w:tcW w:w="2126" w:type="dxa"/>
          </w:tcPr>
          <w:p w14:paraId="2945C0E0" w14:textId="10BC0B31" w:rsidR="00C54A20" w:rsidRPr="00C54A20" w:rsidRDefault="0034333D" w:rsidP="003D3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</w:t>
            </w:r>
            <w:r w:rsidR="00C54A20" w:rsidRPr="00C54A2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31</w:t>
            </w:r>
            <w:r w:rsidR="00C54A20" w:rsidRPr="00C54A2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740513FC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  <w:r w:rsidRPr="00C54A20">
              <w:rPr>
                <w:rFonts w:ascii="Times New Roman" w:hAnsi="Times New Roman" w:cs="Times New Roman"/>
              </w:rPr>
              <w:t>685(21.85%)</w:t>
            </w:r>
          </w:p>
        </w:tc>
        <w:tc>
          <w:tcPr>
            <w:tcW w:w="1134" w:type="dxa"/>
            <w:vMerge/>
          </w:tcPr>
          <w:p w14:paraId="01DC96BF" w14:textId="03ECF631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</w:tcPr>
          <w:p w14:paraId="068FDBF5" w14:textId="41117FAF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A20" w:rsidRPr="00C54A20" w14:paraId="04D99E4F" w14:textId="77777777" w:rsidTr="00C00D43">
        <w:trPr>
          <w:jc w:val="center"/>
        </w:trPr>
        <w:tc>
          <w:tcPr>
            <w:tcW w:w="2552" w:type="dxa"/>
          </w:tcPr>
          <w:p w14:paraId="108B0235" w14:textId="77777777" w:rsidR="00C54A20" w:rsidRPr="00C54A20" w:rsidRDefault="00C54A20" w:rsidP="00C54A20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C54A20">
              <w:rPr>
                <w:rFonts w:ascii="Times New Roman" w:hAnsi="Times New Roman" w:cs="Times New Roman"/>
              </w:rPr>
              <w:t>&gt;=75</w:t>
            </w:r>
          </w:p>
        </w:tc>
        <w:tc>
          <w:tcPr>
            <w:tcW w:w="2126" w:type="dxa"/>
          </w:tcPr>
          <w:p w14:paraId="3FE07236" w14:textId="20DECDE5" w:rsidR="00C54A20" w:rsidRPr="00C54A20" w:rsidRDefault="0034333D" w:rsidP="003D3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7</w:t>
            </w:r>
            <w:r w:rsidR="00C54A20" w:rsidRPr="00C54A2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6.06</w:t>
            </w:r>
            <w:r w:rsidR="00C54A20" w:rsidRPr="00C54A2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208A5BFC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  <w:r w:rsidRPr="00C54A20">
              <w:rPr>
                <w:rFonts w:ascii="Times New Roman" w:hAnsi="Times New Roman" w:cs="Times New Roman"/>
              </w:rPr>
              <w:t>422(13.46%)</w:t>
            </w:r>
          </w:p>
        </w:tc>
        <w:tc>
          <w:tcPr>
            <w:tcW w:w="1134" w:type="dxa"/>
            <w:vMerge/>
          </w:tcPr>
          <w:p w14:paraId="76F78844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</w:tcPr>
          <w:p w14:paraId="1133A1FA" w14:textId="77777777" w:rsidR="00C54A20" w:rsidRPr="00C54A20" w:rsidRDefault="00C54A20" w:rsidP="003D3E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2C0" w:rsidRPr="00C54A20" w14:paraId="130ACDCF" w14:textId="77777777" w:rsidTr="00C00D43">
        <w:trPr>
          <w:jc w:val="center"/>
        </w:trPr>
        <w:tc>
          <w:tcPr>
            <w:tcW w:w="2552" w:type="dxa"/>
            <w:vAlign w:val="center"/>
          </w:tcPr>
          <w:p w14:paraId="0578EF62" w14:textId="00F04C3F" w:rsidR="007D52C0" w:rsidRPr="00C54A20" w:rsidRDefault="007D52C0" w:rsidP="007D52C0">
            <w:pPr>
              <w:jc w:val="both"/>
              <w:rPr>
                <w:rFonts w:ascii="Times New Roman" w:hAnsi="Times New Roman" w:cs="Times New Roman"/>
              </w:rPr>
            </w:pPr>
            <w:r w:rsidRPr="007B1790">
              <w:rPr>
                <w:rFonts w:ascii="Times New Roman" w:eastAsia="標楷體" w:hAnsi="Times New Roman" w:cs="Times New Roman"/>
                <w:b/>
                <w:szCs w:val="24"/>
              </w:rPr>
              <w:t>Educational level</w:t>
            </w:r>
          </w:p>
        </w:tc>
        <w:tc>
          <w:tcPr>
            <w:tcW w:w="2126" w:type="dxa"/>
            <w:vAlign w:val="center"/>
          </w:tcPr>
          <w:p w14:paraId="0B842DEA" w14:textId="77777777" w:rsidR="007D52C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8E21D08" w14:textId="77777777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580B07F" w14:textId="77777777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74FFC3E3" w14:textId="77777777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2C0" w:rsidRPr="00C54A20" w14:paraId="5D02152F" w14:textId="77777777" w:rsidTr="00C00D43">
        <w:trPr>
          <w:jc w:val="center"/>
        </w:trPr>
        <w:tc>
          <w:tcPr>
            <w:tcW w:w="2552" w:type="dxa"/>
            <w:vAlign w:val="center"/>
          </w:tcPr>
          <w:p w14:paraId="208638DF" w14:textId="379F769E" w:rsidR="007D52C0" w:rsidRPr="00C54A20" w:rsidRDefault="007D52C0" w:rsidP="007D52C0">
            <w:pPr>
              <w:ind w:leftChars="140" w:left="337" w:hanging="1"/>
              <w:jc w:val="both"/>
              <w:rPr>
                <w:rFonts w:ascii="Times New Roman" w:hAnsi="Times New Roman" w:cs="Times New Roman"/>
              </w:rPr>
            </w:pPr>
            <w:r w:rsidRPr="007B1790">
              <w:rPr>
                <w:rFonts w:ascii="Times New Roman" w:eastAsia="標楷體" w:hAnsi="Times New Roman" w:cs="Times New Roman"/>
                <w:szCs w:val="24"/>
              </w:rPr>
              <w:t>I</w:t>
            </w:r>
            <w:r w:rsidRPr="007B1790">
              <w:rPr>
                <w:rFonts w:ascii="Times New Roman" w:eastAsia="標楷體" w:hAnsi="Times New Roman" w:cs="Times New Roman"/>
                <w:szCs w:val="24"/>
                <w:lang w:eastAsia="zh-HK"/>
              </w:rPr>
              <w:t>lliterate</w:t>
            </w:r>
          </w:p>
        </w:tc>
        <w:tc>
          <w:tcPr>
            <w:tcW w:w="2126" w:type="dxa"/>
            <w:vAlign w:val="center"/>
          </w:tcPr>
          <w:p w14:paraId="58407F1A" w14:textId="3980DFA9" w:rsidR="007D52C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5(22.18%)</w:t>
            </w:r>
          </w:p>
        </w:tc>
        <w:tc>
          <w:tcPr>
            <w:tcW w:w="2268" w:type="dxa"/>
            <w:vAlign w:val="center"/>
          </w:tcPr>
          <w:p w14:paraId="3D58FC36" w14:textId="7C2A5141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6(15.18%)</w:t>
            </w:r>
          </w:p>
        </w:tc>
        <w:tc>
          <w:tcPr>
            <w:tcW w:w="1134" w:type="dxa"/>
            <w:vMerge w:val="restart"/>
            <w:vAlign w:val="center"/>
          </w:tcPr>
          <w:p w14:paraId="19D06F73" w14:textId="692507D1" w:rsidR="007D52C0" w:rsidRPr="00C54A20" w:rsidRDefault="00C00D43" w:rsidP="007D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054" w:type="dxa"/>
            <w:vMerge w:val="restart"/>
            <w:vAlign w:val="center"/>
          </w:tcPr>
          <w:p w14:paraId="6C503B5B" w14:textId="271FE001" w:rsidR="007D52C0" w:rsidRPr="00C54A20" w:rsidRDefault="00C00D43" w:rsidP="007D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D52C0" w:rsidRPr="00C54A20" w14:paraId="21A20CA1" w14:textId="77777777" w:rsidTr="00C00D43">
        <w:trPr>
          <w:jc w:val="center"/>
        </w:trPr>
        <w:tc>
          <w:tcPr>
            <w:tcW w:w="2552" w:type="dxa"/>
            <w:vAlign w:val="center"/>
          </w:tcPr>
          <w:p w14:paraId="33F3811E" w14:textId="7B965533" w:rsidR="007D52C0" w:rsidRPr="00C54A20" w:rsidRDefault="007D52C0" w:rsidP="0026285A">
            <w:pPr>
              <w:ind w:leftChars="140" w:left="337" w:hanging="1"/>
              <w:rPr>
                <w:rFonts w:ascii="Times New Roman" w:hAnsi="Times New Roman" w:cs="Times New Roman"/>
              </w:rPr>
            </w:pPr>
            <w:r w:rsidRPr="007B1790">
              <w:rPr>
                <w:rFonts w:ascii="Times New Roman" w:eastAsia="標楷體" w:hAnsi="Times New Roman" w:cs="Times New Roman"/>
                <w:szCs w:val="24"/>
              </w:rPr>
              <w:t>P</w:t>
            </w:r>
            <w:r w:rsidRPr="007B1790">
              <w:rPr>
                <w:rFonts w:ascii="Times New Roman" w:eastAsia="標楷體" w:hAnsi="Times New Roman" w:cs="Times New Roman"/>
                <w:szCs w:val="24"/>
                <w:lang w:eastAsia="zh-HK"/>
              </w:rPr>
              <w:t>rimary education</w:t>
            </w:r>
          </w:p>
        </w:tc>
        <w:tc>
          <w:tcPr>
            <w:tcW w:w="2126" w:type="dxa"/>
            <w:vAlign w:val="center"/>
          </w:tcPr>
          <w:p w14:paraId="1FAD3BF5" w14:textId="5BC1EBD3" w:rsidR="007D52C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3(48.94%)</w:t>
            </w:r>
          </w:p>
        </w:tc>
        <w:tc>
          <w:tcPr>
            <w:tcW w:w="2268" w:type="dxa"/>
            <w:vAlign w:val="center"/>
          </w:tcPr>
          <w:p w14:paraId="53E1FA99" w14:textId="07F2FE4A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533(48.90%)</w:t>
            </w:r>
          </w:p>
        </w:tc>
        <w:tc>
          <w:tcPr>
            <w:tcW w:w="1134" w:type="dxa"/>
            <w:vMerge/>
            <w:vAlign w:val="center"/>
          </w:tcPr>
          <w:p w14:paraId="1F579C32" w14:textId="77777777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vAlign w:val="center"/>
          </w:tcPr>
          <w:p w14:paraId="7F0FF11E" w14:textId="77777777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2C0" w:rsidRPr="00C54A20" w14:paraId="7CA18791" w14:textId="77777777" w:rsidTr="00C00D43">
        <w:trPr>
          <w:jc w:val="center"/>
        </w:trPr>
        <w:tc>
          <w:tcPr>
            <w:tcW w:w="2552" w:type="dxa"/>
            <w:vAlign w:val="center"/>
          </w:tcPr>
          <w:p w14:paraId="60CB325C" w14:textId="514F8282" w:rsidR="007D52C0" w:rsidRPr="00C54A20" w:rsidRDefault="007D52C0" w:rsidP="0026285A">
            <w:pPr>
              <w:ind w:leftChars="140" w:left="337" w:hanging="1"/>
              <w:rPr>
                <w:rFonts w:ascii="Times New Roman" w:hAnsi="Times New Roman" w:cs="Times New Roman"/>
              </w:rPr>
            </w:pPr>
            <w:r w:rsidRPr="007B1790">
              <w:rPr>
                <w:rFonts w:ascii="Times New Roman" w:eastAsia="標楷體" w:hAnsi="Times New Roman" w:cs="Times New Roman"/>
                <w:szCs w:val="24"/>
                <w:lang w:eastAsia="zh-HK"/>
              </w:rPr>
              <w:t>Junior</w:t>
            </w:r>
            <w:r w:rsidRPr="007B1790">
              <w:rPr>
                <w:rFonts w:ascii="Times New Roman" w:eastAsia="標楷體" w:hAnsi="Times New Roman" w:cs="Times New Roman"/>
                <w:szCs w:val="24"/>
              </w:rPr>
              <w:t>/high school education</w:t>
            </w:r>
          </w:p>
        </w:tc>
        <w:tc>
          <w:tcPr>
            <w:tcW w:w="2126" w:type="dxa"/>
            <w:vAlign w:val="center"/>
          </w:tcPr>
          <w:p w14:paraId="6E57E443" w14:textId="5E2F413E" w:rsidR="007D52C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(20.75%)</w:t>
            </w:r>
          </w:p>
        </w:tc>
        <w:tc>
          <w:tcPr>
            <w:tcW w:w="2268" w:type="dxa"/>
            <w:vAlign w:val="center"/>
          </w:tcPr>
          <w:p w14:paraId="3CDCCD4F" w14:textId="7DFED499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1(25.63%)</w:t>
            </w:r>
          </w:p>
        </w:tc>
        <w:tc>
          <w:tcPr>
            <w:tcW w:w="1134" w:type="dxa"/>
            <w:vMerge/>
            <w:vAlign w:val="center"/>
          </w:tcPr>
          <w:p w14:paraId="7DBD29FC" w14:textId="77777777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vAlign w:val="center"/>
          </w:tcPr>
          <w:p w14:paraId="5D00A407" w14:textId="77777777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2C0" w:rsidRPr="00C54A20" w14:paraId="400439AB" w14:textId="77777777" w:rsidTr="00C00D43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5BDABC83" w14:textId="724E8E2A" w:rsidR="007D52C0" w:rsidRPr="00C54A20" w:rsidRDefault="007D52C0" w:rsidP="0026285A">
            <w:pPr>
              <w:ind w:leftChars="140" w:left="337" w:hanging="1"/>
              <w:rPr>
                <w:rFonts w:ascii="Times New Roman" w:hAnsi="Times New Roman" w:cs="Times New Roman"/>
              </w:rPr>
            </w:pPr>
            <w:r w:rsidRPr="007B1790">
              <w:rPr>
                <w:rFonts w:ascii="Times New Roman" w:eastAsia="標楷體" w:hAnsi="Times New Roman" w:cs="Times New Roman"/>
                <w:szCs w:val="24"/>
              </w:rPr>
              <w:t>C</w:t>
            </w:r>
            <w:r w:rsidRPr="007B1790">
              <w:rPr>
                <w:rFonts w:ascii="Times New Roman" w:eastAsia="標楷體" w:hAnsi="Times New Roman" w:cs="Times New Roman"/>
                <w:szCs w:val="24"/>
                <w:lang w:eastAsia="zh-HK"/>
              </w:rPr>
              <w:t>ollege degree or above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717ECAB9" w14:textId="77588699" w:rsidR="007D52C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(7.50%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283412F2" w14:textId="342EF17C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5(10.69%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</w:tcPr>
          <w:p w14:paraId="70C78B94" w14:textId="77777777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bottom w:val="single" w:sz="18" w:space="0" w:color="auto"/>
            </w:tcBorders>
            <w:vAlign w:val="center"/>
          </w:tcPr>
          <w:p w14:paraId="3242996A" w14:textId="77777777" w:rsidR="007D52C0" w:rsidRPr="00C54A20" w:rsidRDefault="007D52C0" w:rsidP="007D52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A2984ED" w14:textId="52272674" w:rsidR="001A52AD" w:rsidRPr="0010797D" w:rsidRDefault="001A52AD" w:rsidP="0026285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1A52AD" w:rsidRPr="0010797D" w:rsidSect="0099711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67E27" w14:textId="77777777" w:rsidR="006B2351" w:rsidRDefault="006B2351" w:rsidP="000F4AC5">
      <w:r>
        <w:separator/>
      </w:r>
    </w:p>
  </w:endnote>
  <w:endnote w:type="continuationSeparator" w:id="0">
    <w:p w14:paraId="6DBC7A47" w14:textId="77777777" w:rsidR="006B2351" w:rsidRDefault="006B2351" w:rsidP="000F4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22F5C" w14:textId="77777777" w:rsidR="006B2351" w:rsidRDefault="006B2351" w:rsidP="000F4AC5">
      <w:r>
        <w:separator/>
      </w:r>
    </w:p>
  </w:footnote>
  <w:footnote w:type="continuationSeparator" w:id="0">
    <w:p w14:paraId="0C8A914B" w14:textId="77777777" w:rsidR="006B2351" w:rsidRDefault="006B2351" w:rsidP="000F4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117"/>
    <w:rsid w:val="000F0119"/>
    <w:rsid w:val="000F4AC5"/>
    <w:rsid w:val="0010797D"/>
    <w:rsid w:val="001A52AD"/>
    <w:rsid w:val="001A6F85"/>
    <w:rsid w:val="0026285A"/>
    <w:rsid w:val="002A7E2B"/>
    <w:rsid w:val="0034333D"/>
    <w:rsid w:val="00426CA3"/>
    <w:rsid w:val="004E2AD2"/>
    <w:rsid w:val="005057A0"/>
    <w:rsid w:val="005628DF"/>
    <w:rsid w:val="006B2351"/>
    <w:rsid w:val="007D52C0"/>
    <w:rsid w:val="00923C3C"/>
    <w:rsid w:val="00997117"/>
    <w:rsid w:val="00A4434A"/>
    <w:rsid w:val="00C00D43"/>
    <w:rsid w:val="00C54A20"/>
    <w:rsid w:val="00C8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23F8F"/>
  <w15:chartTrackingRefBased/>
  <w15:docId w15:val="{F3805329-0C53-40D8-9199-C194CF86C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7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4A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F4AC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F4A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F4AC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瑜禪</dc:creator>
  <cp:keywords/>
  <dc:description/>
  <cp:lastModifiedBy>洪瑜禪</cp:lastModifiedBy>
  <cp:revision>5</cp:revision>
  <dcterms:created xsi:type="dcterms:W3CDTF">2023-03-14T14:15:00Z</dcterms:created>
  <dcterms:modified xsi:type="dcterms:W3CDTF">2023-03-15T13:02:00Z</dcterms:modified>
</cp:coreProperties>
</file>